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Cs/>
          <w:color w:val="000000"/>
          <w:kern w:val="2"/>
          <w:lang w:val="en-US"/>
        </w:rPr>
      </w:pPr>
      <w:r>
        <w:rPr>
          <w:rFonts w:cs="Calibri"/>
          <w:b/>
          <w:bCs/>
          <w:color w:val="000000"/>
          <w:kern w:val="2"/>
          <w:lang w:val="en-US"/>
        </w:rPr>
        <w:t>Supplemental Table 1:</w:t>
      </w:r>
      <w:r>
        <w:rPr>
          <w:rFonts w:cs="Calibri"/>
          <w:bCs/>
          <w:color w:val="000000"/>
          <w:kern w:val="2"/>
          <w:lang w:val="en-US"/>
        </w:rPr>
        <w:t xml:space="preserve"> list of antibodies used in this study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2410"/>
        <w:gridCol w:w="2410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oncen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atient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Mouse anti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Calbind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Leica Microsystem, clone KR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Mouse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Calretin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RTU Leica Microsystem, clone CAL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RTU Leica Microsyst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Goat polyclonal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Doublecortin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 (DCX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Abcam, ab1134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6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Rabbit anti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L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Abcam, clone EP2405Y, ab762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Rabbit 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GABA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Sigma, A20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6,10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Mouse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RTU Leica Microsystem, clone GA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RTU Leica Microsyst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Rabbit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Glutamine Synthetase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 (G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Abcam, ab498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Mouse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Ki67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RTU Leica Microsystem, clone MM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RTU Leica Microsyst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6,10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Mouse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Neu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Millipore,  clone A60, MAB3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6,10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Mouse anti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F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Leica Biosystem, clone N52.1.7, PA03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TU Leica Microsyst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Sheep anti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rvalbumin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R&amp;D systems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AF50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3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Rabbit anti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S6</w:t>
            </w: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Cell Signaling Technology, clone 48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2,3,5,6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Mouse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eelin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Chemicon, clone G10, MAB53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kern w:val="2"/>
                <w:sz w:val="20"/>
                <w:szCs w:val="20"/>
                <w:lang w:val="en-US"/>
              </w:rPr>
              <w:t>Mouse anti-</w:t>
            </w:r>
            <w:r>
              <w:rPr>
                <w:rFonts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kern w:val="2"/>
                <w:sz w:val="20"/>
                <w:szCs w:val="20"/>
                <w:lang w:val="en-US"/>
              </w:rPr>
              <w:t>RTU Leica Microsystem, clone 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RTU Leica Microsyst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2,3,5,6,9,10,11,12,13,14</w:t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07:45:00Z</dcterms:created>
  <dc:creator>GELOT Antoinette</dc:creator>
  <dc:description/>
  <cp:keywords/>
  <dc:language>en-US</dc:language>
  <cp:lastModifiedBy>Alfonso Represa</cp:lastModifiedBy>
  <dcterms:modified xsi:type="dcterms:W3CDTF">2020-07-15T07:45:00Z</dcterms:modified>
  <cp:revision>2</cp:revision>
  <dc:subject/>
  <dc:title/>
</cp:coreProperties>
</file>